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C0515" w14:textId="10CABDEF" w:rsidR="0090284D" w:rsidRPr="009435F8" w:rsidRDefault="0090284D" w:rsidP="0090284D">
      <w:pPr>
        <w:spacing w:line="480" w:lineRule="auto"/>
        <w:ind w:firstLine="708"/>
        <w:jc w:val="both"/>
      </w:pPr>
      <w:r w:rsidRPr="009435F8">
        <w:rPr>
          <w:b/>
          <w:bCs/>
          <w:color w:val="000000"/>
        </w:rPr>
        <w:t xml:space="preserve">S2 Table.  The biosorption capacity of copper (q) from Langmuir and Freundlich models for encapsulated </w:t>
      </w:r>
      <w:proofErr w:type="spellStart"/>
      <w:r w:rsidRPr="009435F8">
        <w:rPr>
          <w:b/>
          <w:bCs/>
          <w:color w:val="000000"/>
        </w:rPr>
        <w:t>biosorbents</w:t>
      </w:r>
      <w:proofErr w:type="spellEnd"/>
      <w:r w:rsidRPr="009435F8">
        <w:rPr>
          <w:b/>
          <w:bCs/>
          <w:color w:val="000000"/>
        </w:rPr>
        <w:t xml:space="preserve"> (EB10</w:t>
      </w:r>
      <w:r w:rsidR="009435F8" w:rsidRPr="009435F8">
        <w:rPr>
          <w:b/>
          <w:bCs/>
          <w:color w:val="000000"/>
        </w:rPr>
        <w:t>,</w:t>
      </w:r>
      <w:r w:rsidRPr="009435F8">
        <w:rPr>
          <w:b/>
          <w:bCs/>
          <w:color w:val="000000"/>
        </w:rPr>
        <w:t xml:space="preserve"> EB10x</w:t>
      </w:r>
      <w:r w:rsidR="009435F8" w:rsidRPr="009435F8">
        <w:rPr>
          <w:b/>
          <w:bCs/>
          <w:color w:val="000000"/>
        </w:rPr>
        <w:t>,</w:t>
      </w:r>
      <w:r w:rsidRPr="009435F8">
        <w:rPr>
          <w:b/>
          <w:bCs/>
          <w:color w:val="000000"/>
        </w:rPr>
        <w:t xml:space="preserve"> EB30 and EB30x) and free biomass at different copper concentrations at equilibrium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1701"/>
        <w:gridCol w:w="1720"/>
        <w:gridCol w:w="876"/>
        <w:gridCol w:w="883"/>
        <w:gridCol w:w="876"/>
        <w:gridCol w:w="883"/>
      </w:tblGrid>
      <w:tr w:rsidR="0090284D" w:rsidRPr="009435F8" w14:paraId="2F465CC6" w14:textId="77777777" w:rsidTr="0090284D">
        <w:trPr>
          <w:trHeight w:val="750"/>
          <w:jc w:val="center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BE73E" w14:textId="008905D5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[</w:t>
            </w:r>
            <w:proofErr w:type="gramStart"/>
            <w:r w:rsidRPr="009435F8">
              <w:rPr>
                <w:color w:val="000000"/>
                <w:lang w:val="pt-BR"/>
              </w:rPr>
              <w:t xml:space="preserve">Cu]   </w:t>
            </w:r>
            <w:proofErr w:type="gramEnd"/>
            <w:r w:rsidRPr="009435F8">
              <w:rPr>
                <w:color w:val="000000"/>
                <w:lang w:val="pt-BR"/>
              </w:rPr>
              <w:t xml:space="preserve">      (mg L</w:t>
            </w:r>
            <w:r w:rsidRPr="009435F8">
              <w:rPr>
                <w:color w:val="000000"/>
                <w:vertAlign w:val="superscript"/>
                <w:lang w:val="pt-BR"/>
              </w:rPr>
              <w:t>-1</w:t>
            </w:r>
            <w:r w:rsidRPr="009435F8">
              <w:rPr>
                <w:color w:val="000000"/>
                <w:lang w:val="pt-BR"/>
              </w:rPr>
              <w:t>)</w:t>
            </w:r>
            <w:r w:rsidRPr="009435F8">
              <w:rPr>
                <w:color w:val="000000"/>
                <w:vertAlign w:val="superscript"/>
                <w:lang w:val="pt-BR"/>
              </w:rPr>
              <w:t>a</w:t>
            </w:r>
          </w:p>
        </w:tc>
        <w:tc>
          <w:tcPr>
            <w:tcW w:w="3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335F4" w14:textId="418302A3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proofErr w:type="spellStart"/>
            <w:r w:rsidRPr="009435F8">
              <w:rPr>
                <w:color w:val="000000"/>
                <w:lang w:val="pt-BR"/>
              </w:rPr>
              <w:t>q</w:t>
            </w:r>
            <w:r w:rsidRPr="009435F8">
              <w:rPr>
                <w:color w:val="000000"/>
                <w:vertAlign w:val="subscript"/>
                <w:lang w:val="pt-BR"/>
              </w:rPr>
              <w:t>exp</w:t>
            </w:r>
            <w:proofErr w:type="spellEnd"/>
            <w:r w:rsidRPr="009435F8">
              <w:rPr>
                <w:color w:val="000000"/>
                <w:lang w:val="pt-BR"/>
              </w:rPr>
              <w:t xml:space="preserve"> (mg g</w:t>
            </w:r>
            <w:r w:rsidRPr="009435F8">
              <w:rPr>
                <w:color w:val="000000"/>
                <w:vertAlign w:val="superscript"/>
                <w:lang w:val="pt-BR"/>
              </w:rPr>
              <w:t>-</w:t>
            </w:r>
            <w:proofErr w:type="gramStart"/>
            <w:r w:rsidRPr="009435F8">
              <w:rPr>
                <w:color w:val="000000"/>
                <w:vertAlign w:val="superscript"/>
                <w:lang w:val="pt-BR"/>
              </w:rPr>
              <w:t>1</w:t>
            </w:r>
            <w:r w:rsidRPr="009435F8">
              <w:rPr>
                <w:color w:val="000000"/>
                <w:lang w:val="pt-BR"/>
              </w:rPr>
              <w:t>)</w:t>
            </w:r>
            <w:r w:rsidRPr="009435F8">
              <w:rPr>
                <w:color w:val="000000"/>
                <w:vertAlign w:val="superscript"/>
                <w:lang w:val="pt-BR"/>
              </w:rPr>
              <w:t>b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99200" w14:textId="55650E83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proofErr w:type="spellStart"/>
            <w:r w:rsidRPr="009435F8">
              <w:rPr>
                <w:color w:val="000000"/>
                <w:lang w:val="pt-BR"/>
              </w:rPr>
              <w:t>q</w:t>
            </w:r>
            <w:r w:rsidRPr="00E43C04">
              <w:rPr>
                <w:color w:val="000000"/>
                <w:vertAlign w:val="subscript"/>
                <w:lang w:val="pt-BR"/>
              </w:rPr>
              <w:t>Langmuir</w:t>
            </w:r>
            <w:proofErr w:type="spellEnd"/>
            <w:r w:rsidRPr="00E43C04">
              <w:rPr>
                <w:color w:val="000000"/>
                <w:vertAlign w:val="subscript"/>
                <w:lang w:val="pt-BR"/>
              </w:rPr>
              <w:t xml:space="preserve"> </w:t>
            </w:r>
            <w:r w:rsidRPr="009435F8">
              <w:rPr>
                <w:color w:val="000000"/>
                <w:lang w:val="pt-BR"/>
              </w:rPr>
              <w:t xml:space="preserve">    </w:t>
            </w:r>
            <w:proofErr w:type="gramStart"/>
            <w:r w:rsidRPr="009435F8">
              <w:rPr>
                <w:color w:val="000000"/>
                <w:lang w:val="pt-BR"/>
              </w:rPr>
              <w:t xml:space="preserve">   (</w:t>
            </w:r>
            <w:proofErr w:type="gramEnd"/>
            <w:r w:rsidRPr="009435F8">
              <w:rPr>
                <w:color w:val="000000"/>
                <w:lang w:val="pt-BR"/>
              </w:rPr>
              <w:t>mg g</w:t>
            </w:r>
            <w:r w:rsidRPr="009435F8">
              <w:rPr>
                <w:color w:val="000000"/>
                <w:vertAlign w:val="superscript"/>
                <w:lang w:val="pt-BR"/>
              </w:rPr>
              <w:t>-1</w:t>
            </w:r>
            <w:r w:rsidRPr="009435F8">
              <w:rPr>
                <w:color w:val="000000"/>
                <w:lang w:val="pt-BR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30B54" w14:textId="4A14AE5F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proofErr w:type="spellStart"/>
            <w:r w:rsidRPr="009435F8">
              <w:rPr>
                <w:color w:val="000000"/>
                <w:lang w:val="pt-BR"/>
              </w:rPr>
              <w:t>q</w:t>
            </w:r>
            <w:r w:rsidRPr="009435F8">
              <w:rPr>
                <w:color w:val="000000"/>
                <w:vertAlign w:val="subscript"/>
                <w:lang w:val="pt-BR"/>
              </w:rPr>
              <w:t>Freundlich</w:t>
            </w:r>
            <w:proofErr w:type="spellEnd"/>
            <w:r w:rsidRPr="009435F8">
              <w:rPr>
                <w:color w:val="000000"/>
                <w:lang w:val="pt-BR"/>
              </w:rPr>
              <w:t xml:space="preserve">    </w:t>
            </w:r>
            <w:proofErr w:type="gramStart"/>
            <w:r w:rsidRPr="009435F8">
              <w:rPr>
                <w:color w:val="000000"/>
                <w:lang w:val="pt-BR"/>
              </w:rPr>
              <w:t xml:space="preserve">   (</w:t>
            </w:r>
            <w:proofErr w:type="gramEnd"/>
            <w:r w:rsidRPr="009435F8">
              <w:rPr>
                <w:color w:val="000000"/>
                <w:lang w:val="pt-BR"/>
              </w:rPr>
              <w:t>mg g</w:t>
            </w:r>
            <w:r w:rsidRPr="009435F8">
              <w:rPr>
                <w:color w:val="000000"/>
                <w:vertAlign w:val="superscript"/>
                <w:lang w:val="pt-BR"/>
              </w:rPr>
              <w:t>-1</w:t>
            </w:r>
            <w:r w:rsidRPr="009435F8">
              <w:rPr>
                <w:color w:val="000000"/>
                <w:lang w:val="pt-BR"/>
              </w:rPr>
              <w:t>)</w:t>
            </w:r>
          </w:p>
        </w:tc>
      </w:tr>
      <w:tr w:rsidR="0090284D" w:rsidRPr="009435F8" w14:paraId="38F00DCC" w14:textId="77777777" w:rsidTr="0090284D">
        <w:trPr>
          <w:trHeight w:val="750"/>
          <w:jc w:val="center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61E7CE" w14:textId="77777777" w:rsidR="0090284D" w:rsidRPr="009435F8" w:rsidRDefault="0090284D" w:rsidP="00CA2ED6">
            <w:pPr>
              <w:jc w:val="center"/>
              <w:rPr>
                <w:lang w:val="pt-BR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6956F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FCE18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10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2317B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10F75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10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AB1D4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4DFF3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10x</w:t>
            </w:r>
          </w:p>
        </w:tc>
      </w:tr>
      <w:tr w:rsidR="00A2741E" w:rsidRPr="009435F8" w14:paraId="44D2A280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4E1E81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bookmarkStart w:id="0" w:name="_GoBack" w:colFirst="5" w:colLast="5"/>
            <w:r w:rsidRPr="009435F8">
              <w:rPr>
                <w:color w:val="000000"/>
                <w:lang w:val="pt-BR"/>
              </w:rPr>
              <w:t>138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F52976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33.15 ± 1.4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444B3D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19.13 ± 1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0745EA" w14:textId="669E4582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31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120B49" w14:textId="2CD75B5A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19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47AAEF" w14:textId="7309FDF7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33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75949B" w14:textId="5FA1F0CE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19.97</w:t>
            </w:r>
          </w:p>
        </w:tc>
      </w:tr>
      <w:tr w:rsidR="00A2741E" w:rsidRPr="009435F8" w14:paraId="386AECF3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B0D812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273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5E26FF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56.58 ± 3.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0AD32A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28.98 ± 3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53B385" w14:textId="309BEDBF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57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1AD72B" w14:textId="3B8877FE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29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BD955E" w14:textId="54382517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56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17FDA8" w14:textId="0D400FB7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28.18</w:t>
            </w:r>
          </w:p>
        </w:tc>
      </w:tr>
      <w:tr w:rsidR="00A2741E" w:rsidRPr="009435F8" w14:paraId="63DC4B5E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10F4B9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432.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89643B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80.86 ± 3.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D6EB33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37.17 ± 3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09CD1C" w14:textId="4FC09E0E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82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0E6CE3" w14:textId="5EFBB048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37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3FF68" w14:textId="2C628E76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8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1A0270" w14:textId="09F1EB16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35.59</w:t>
            </w:r>
          </w:p>
        </w:tc>
      </w:tr>
      <w:tr w:rsidR="00A2741E" w:rsidRPr="009435F8" w14:paraId="692924FE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443655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550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E524E8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96.70 ± 2.6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5C3CE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41.13 ± 2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F5827C" w14:textId="100A9E51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98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9BC849" w14:textId="775394CA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41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5F47F2" w14:textId="359DF7F2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96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80E4B" w14:textId="46DF5F3A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40.22</w:t>
            </w:r>
          </w:p>
        </w:tc>
      </w:tr>
      <w:tr w:rsidR="00A2741E" w:rsidRPr="009435F8" w14:paraId="3AFC9107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7D04A1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689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2784F4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115.85 ± 3.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247721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46.23 ± 3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FB1BCE" w14:textId="13096092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114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66A07A" w14:textId="18D05E84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44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273EDC" w14:textId="3D5F3149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114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A37642" w14:textId="0043BA7F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45.10</w:t>
            </w:r>
          </w:p>
        </w:tc>
      </w:tr>
      <w:tr w:rsidR="00A2741E" w:rsidRPr="009435F8" w14:paraId="70C8D7FA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548539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862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87A0B7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133.95 ± 2.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2D717C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46.84 ± 2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677631" w14:textId="24DB6982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132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2E0EF7" w14:textId="0134A988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47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0F969" w14:textId="48B32B80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136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D2F9F" w14:textId="269DAEAF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50.54</w:t>
            </w:r>
          </w:p>
        </w:tc>
      </w:tr>
      <w:bookmarkEnd w:id="0"/>
      <w:tr w:rsidR="0090284D" w:rsidRPr="009435F8" w14:paraId="01BC4662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27D44" w14:textId="444924F3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[</w:t>
            </w:r>
            <w:proofErr w:type="gramStart"/>
            <w:r w:rsidRPr="009435F8">
              <w:rPr>
                <w:color w:val="000000"/>
                <w:lang w:val="pt-BR"/>
              </w:rPr>
              <w:t xml:space="preserve">Cu]   </w:t>
            </w:r>
            <w:proofErr w:type="gramEnd"/>
            <w:r w:rsidRPr="009435F8">
              <w:rPr>
                <w:color w:val="000000"/>
                <w:lang w:val="pt-BR"/>
              </w:rPr>
              <w:t xml:space="preserve">      (mg L</w:t>
            </w:r>
            <w:r w:rsidRPr="009435F8">
              <w:rPr>
                <w:color w:val="000000"/>
                <w:vertAlign w:val="superscript"/>
                <w:lang w:val="pt-BR"/>
              </w:rPr>
              <w:t>-1</w:t>
            </w:r>
            <w:r w:rsidRPr="009435F8">
              <w:rPr>
                <w:color w:val="000000"/>
                <w:lang w:val="pt-BR"/>
              </w:rPr>
              <w:t>)</w:t>
            </w:r>
            <w:r w:rsidRPr="009435F8">
              <w:rPr>
                <w:color w:val="000000"/>
                <w:vertAlign w:val="superscript"/>
                <w:lang w:val="pt-BR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C85D3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6CD9C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30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AD155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D86C9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30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8D637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EC5F0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EB30x</w:t>
            </w:r>
          </w:p>
        </w:tc>
      </w:tr>
      <w:tr w:rsidR="0090284D" w:rsidRPr="009435F8" w14:paraId="1A6453DC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E4C7F0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28.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D70DB8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15.81 ± 1.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3619EB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14.85 ± 1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8D308D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8C6572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1C802E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6E66A4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</w:tr>
      <w:tr w:rsidR="00A2741E" w:rsidRPr="009435F8" w14:paraId="6CF7B576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F1CDD4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112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720C9D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22.35 ± 3.1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AD1A1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18.61 ± 3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28EB3A" w14:textId="52391B1E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19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D4CC76" w14:textId="63BDC7A1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16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B4B424" w14:textId="59A1B869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21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6FAACA" w14:textId="417E2E76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18.63</w:t>
            </w:r>
          </w:p>
        </w:tc>
      </w:tr>
      <w:tr w:rsidR="00A2741E" w:rsidRPr="009435F8" w14:paraId="010CE1EE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F964E7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222.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A0E7A1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31.62 ± 4.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E2F31D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24.19 ± 4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958178" w14:textId="629461A4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32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949B95" w14:textId="59BB1D1E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25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216570" w14:textId="3E3228D5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32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D705F" w14:textId="55C22088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24.81</w:t>
            </w:r>
          </w:p>
        </w:tc>
      </w:tr>
      <w:tr w:rsidR="00A2741E" w:rsidRPr="009435F8" w14:paraId="0461C551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440CC6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339.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AAF34D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40.63 ± 4.8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44C171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29.30 ± 4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DD82E" w14:textId="6BB69467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43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1B252A" w14:textId="72D6D771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31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6DAEE6" w14:textId="15E5DC6E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41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DB83F2" w14:textId="555D696A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29.59</w:t>
            </w:r>
          </w:p>
        </w:tc>
      </w:tr>
      <w:tr w:rsidR="00A2741E" w:rsidRPr="009435F8" w14:paraId="5E4BAB32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DB6534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479.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C65F3F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50.85 ± 3.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0C82F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34.86 ± 3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4C73D0" w14:textId="0EECA6E0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53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3CA02" w14:textId="21370975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35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69613A" w14:textId="5F9425CD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5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C3D83E" w14:textId="79ECC6B1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34.17</w:t>
            </w:r>
          </w:p>
        </w:tc>
      </w:tr>
      <w:tr w:rsidR="00A2741E" w:rsidRPr="009435F8" w14:paraId="53B22360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F393EE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636.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7EC11D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63.33 ± 2.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C36374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42.10 ± 2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CB44F7" w14:textId="1AA5FCE7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61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179E5" w14:textId="0131E982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39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4E0895" w14:textId="5C62F7C1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6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BED0E" w14:textId="0FC1E148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38.45</w:t>
            </w:r>
          </w:p>
        </w:tc>
      </w:tr>
      <w:tr w:rsidR="00A2741E" w:rsidRPr="009435F8" w14:paraId="7DDAB901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040C4A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lastRenderedPageBreak/>
              <w:t>797.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585ABB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68.63 ± 1.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9DAED9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42.04 ± 0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49786C" w14:textId="514FE1FD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68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9DACEA" w14:textId="34CB9E26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41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FF5325" w14:textId="5896804E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68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256684" w14:textId="46AC24CD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42.25</w:t>
            </w:r>
          </w:p>
        </w:tc>
      </w:tr>
      <w:tr w:rsidR="00A2741E" w:rsidRPr="009435F8" w14:paraId="7B30C460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F86083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935.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9B52E3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73.27 ± 1.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C7AB61" w14:textId="77777777" w:rsidR="00A2741E" w:rsidRPr="009435F8" w:rsidRDefault="00A2741E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42.09 ± 1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0664B4" w14:textId="6326C7C8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72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523DA2" w14:textId="4B95BC03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43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134D6F" w14:textId="0F4B03EA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75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8E9681" w14:textId="3337EF83" w:rsidR="00A2741E" w:rsidRPr="009435F8" w:rsidRDefault="00A2741E" w:rsidP="00CA2ED6">
            <w:pPr>
              <w:spacing w:line="480" w:lineRule="auto"/>
              <w:jc w:val="center"/>
              <w:rPr>
                <w:color w:val="000000"/>
                <w:lang w:val="pt-BR"/>
              </w:rPr>
            </w:pPr>
            <w:r w:rsidRPr="009435F8">
              <w:rPr>
                <w:color w:val="000000"/>
                <w:lang w:val="pt-BR"/>
              </w:rPr>
              <w:t>45.15</w:t>
            </w:r>
          </w:p>
        </w:tc>
      </w:tr>
      <w:tr w:rsidR="0090284D" w:rsidRPr="009435F8" w14:paraId="24246630" w14:textId="77777777" w:rsidTr="0090284D">
        <w:trPr>
          <w:trHeight w:val="834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A9E33" w14:textId="08450E44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[</w:t>
            </w:r>
            <w:proofErr w:type="gramStart"/>
            <w:r w:rsidRPr="009435F8">
              <w:rPr>
                <w:color w:val="000000"/>
                <w:lang w:val="pt-BR"/>
              </w:rPr>
              <w:t xml:space="preserve">Cu]   </w:t>
            </w:r>
            <w:proofErr w:type="gramEnd"/>
            <w:r w:rsidRPr="009435F8">
              <w:rPr>
                <w:color w:val="000000"/>
                <w:lang w:val="pt-BR"/>
              </w:rPr>
              <w:t xml:space="preserve">      (mg L</w:t>
            </w:r>
            <w:r w:rsidRPr="009435F8">
              <w:rPr>
                <w:color w:val="000000"/>
                <w:vertAlign w:val="superscript"/>
                <w:lang w:val="pt-BR"/>
              </w:rPr>
              <w:t>-1</w:t>
            </w:r>
            <w:r w:rsidRPr="009435F8">
              <w:rPr>
                <w:color w:val="000000"/>
                <w:lang w:val="pt-BR"/>
              </w:rPr>
              <w:t>)</w:t>
            </w:r>
            <w:r w:rsidRPr="009435F8">
              <w:rPr>
                <w:color w:val="000000"/>
                <w:vertAlign w:val="superscript"/>
                <w:lang w:val="pt-BR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3BFCC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proofErr w:type="spellStart"/>
            <w:r w:rsidRPr="009435F8">
              <w:rPr>
                <w:color w:val="000000"/>
                <w:lang w:val="pt-BR"/>
              </w:rPr>
              <w:t>Free</w:t>
            </w:r>
            <w:proofErr w:type="spellEnd"/>
            <w:r w:rsidRPr="009435F8">
              <w:rPr>
                <w:color w:val="000000"/>
                <w:lang w:val="pt-BR"/>
              </w:rPr>
              <w:t xml:space="preserve"> </w:t>
            </w:r>
            <w:proofErr w:type="spellStart"/>
            <w:r w:rsidRPr="009435F8">
              <w:rPr>
                <w:color w:val="000000"/>
                <w:lang w:val="pt-BR"/>
              </w:rPr>
              <w:t>fungal</w:t>
            </w:r>
            <w:proofErr w:type="spellEnd"/>
            <w:r w:rsidRPr="009435F8">
              <w:rPr>
                <w:color w:val="000000"/>
                <w:lang w:val="pt-BR"/>
              </w:rPr>
              <w:t xml:space="preserve"> </w:t>
            </w:r>
            <w:proofErr w:type="spellStart"/>
            <w:r w:rsidRPr="009435F8">
              <w:rPr>
                <w:color w:val="000000"/>
                <w:lang w:val="pt-BR"/>
              </w:rPr>
              <w:t>biomass</w:t>
            </w:r>
            <w:proofErr w:type="spellEnd"/>
          </w:p>
        </w:tc>
        <w:tc>
          <w:tcPr>
            <w:tcW w:w="52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1FAEF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</w:tr>
      <w:tr w:rsidR="0090284D" w:rsidRPr="009435F8" w14:paraId="52694FFD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70FE3B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24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D5D927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27.68 ± 0.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F87E17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0A18C9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65CE75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AE2682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08386C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</w:tr>
      <w:tr w:rsidR="0090284D" w:rsidRPr="009435F8" w14:paraId="06172F79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2E8510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102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B37CB8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41.82 ± 3.6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C48ABE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0B6414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0B30ED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60CFE2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13FE7F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</w:tr>
      <w:tr w:rsidR="0090284D" w:rsidRPr="009435F8" w14:paraId="52E82F77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4E68F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220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8DDF3A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59.13 ± 4.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B9A7C4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65A8B2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05B218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8E2AA5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06D362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</w:tr>
      <w:tr w:rsidR="0090284D" w:rsidRPr="009435F8" w14:paraId="4481E81E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71D268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315.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A1A205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78.52 ± 5.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D1632B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66228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8063D6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82D145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A33DAD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</w:tr>
      <w:tr w:rsidR="0090284D" w:rsidRPr="009435F8" w14:paraId="2D885888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B2B1AC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489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56E71B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91.97 ± 7.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ECC58F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3D51F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F3B564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2A0D6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60ED9B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</w:tr>
      <w:tr w:rsidR="0090284D" w:rsidRPr="009435F8" w14:paraId="7D2577AE" w14:textId="77777777" w:rsidTr="0090284D">
        <w:trPr>
          <w:trHeight w:val="75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B931BF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621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64C24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91.85 ± 7.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40686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CB2FD9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F78AB3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0B9F6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3AF066" w14:textId="77777777" w:rsidR="0090284D" w:rsidRPr="009435F8" w:rsidRDefault="0090284D" w:rsidP="00CA2ED6">
            <w:pPr>
              <w:spacing w:line="480" w:lineRule="auto"/>
              <w:jc w:val="center"/>
              <w:rPr>
                <w:lang w:val="pt-BR"/>
              </w:rPr>
            </w:pPr>
            <w:r w:rsidRPr="009435F8">
              <w:rPr>
                <w:color w:val="000000"/>
                <w:lang w:val="pt-BR"/>
              </w:rPr>
              <w:t>-</w:t>
            </w:r>
          </w:p>
        </w:tc>
      </w:tr>
    </w:tbl>
    <w:p w14:paraId="216D4D84" w14:textId="77777777" w:rsidR="0090284D" w:rsidRPr="009435F8" w:rsidRDefault="0090284D" w:rsidP="009435F8">
      <w:pPr>
        <w:jc w:val="both"/>
      </w:pPr>
      <w:r w:rsidRPr="009435F8">
        <w:rPr>
          <w:b/>
          <w:bCs/>
          <w:color w:val="000000"/>
        </w:rPr>
        <w:tab/>
      </w:r>
      <w:r w:rsidRPr="009435F8">
        <w:rPr>
          <w:color w:val="000000"/>
          <w:vertAlign w:val="superscript"/>
        </w:rPr>
        <w:t>a</w:t>
      </w:r>
      <w:r w:rsidRPr="009435F8">
        <w:rPr>
          <w:color w:val="000000"/>
        </w:rPr>
        <w:t xml:space="preserve"> Copper concentration at equilibrium.</w:t>
      </w:r>
    </w:p>
    <w:p w14:paraId="05456A41" w14:textId="2A60E200" w:rsidR="00B978DD" w:rsidRPr="009435F8" w:rsidRDefault="0090284D" w:rsidP="009435F8">
      <w:pPr>
        <w:ind w:firstLine="708"/>
        <w:jc w:val="both"/>
      </w:pPr>
      <w:proofErr w:type="spellStart"/>
      <w:r w:rsidRPr="009435F8">
        <w:rPr>
          <w:color w:val="000000"/>
          <w:vertAlign w:val="superscript"/>
        </w:rPr>
        <w:t>b</w:t>
      </w:r>
      <w:r w:rsidRPr="009435F8">
        <w:rPr>
          <w:color w:val="000000"/>
        </w:rPr>
        <w:t>q</w:t>
      </w:r>
      <w:r w:rsidRPr="009435F8">
        <w:rPr>
          <w:color w:val="000000"/>
          <w:vertAlign w:val="subscript"/>
        </w:rPr>
        <w:t>exp</w:t>
      </w:r>
      <w:proofErr w:type="spellEnd"/>
      <w:r w:rsidRPr="009435F8">
        <w:rPr>
          <w:color w:val="000000"/>
        </w:rPr>
        <w:t>: Experimental biosorption capacity (values are the means ± standard</w:t>
      </w:r>
      <w:r w:rsidR="009435F8">
        <w:rPr>
          <w:color w:val="000000"/>
        </w:rPr>
        <w:t xml:space="preserve"> </w:t>
      </w:r>
      <w:r w:rsidRPr="009435F8">
        <w:rPr>
          <w:color w:val="000000"/>
        </w:rPr>
        <w:t>deviation of three independent experiments).</w:t>
      </w:r>
    </w:p>
    <w:sectPr w:rsidR="00B978DD" w:rsidRPr="009435F8" w:rsidSect="009028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EC0"/>
    <w:rsid w:val="00010EC0"/>
    <w:rsid w:val="00103E0C"/>
    <w:rsid w:val="006242DA"/>
    <w:rsid w:val="00661FCE"/>
    <w:rsid w:val="008C1AD7"/>
    <w:rsid w:val="0090284D"/>
    <w:rsid w:val="009435F8"/>
    <w:rsid w:val="00A2741E"/>
    <w:rsid w:val="00B704B8"/>
    <w:rsid w:val="00CA2ED6"/>
    <w:rsid w:val="00D1128A"/>
    <w:rsid w:val="00E4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FD17E"/>
  <w15:chartTrackingRefBased/>
  <w15:docId w15:val="{542C63F8-38A8-4FDD-883E-B4D7B6BCD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E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10EC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0284D"/>
    <w:pPr>
      <w:spacing w:before="100" w:beforeAutospacing="1" w:after="100" w:afterAutospacing="1"/>
    </w:pPr>
    <w:rPr>
      <w:lang w:val="pt-BR"/>
    </w:rPr>
  </w:style>
  <w:style w:type="character" w:customStyle="1" w:styleId="apple-tab-span">
    <w:name w:val="apple-tab-span"/>
    <w:basedOn w:val="Fontepargpadro"/>
    <w:rsid w:val="0090284D"/>
  </w:style>
  <w:style w:type="paragraph" w:styleId="Textodebalo">
    <w:name w:val="Balloon Text"/>
    <w:basedOn w:val="Normal"/>
    <w:link w:val="TextodebaloChar"/>
    <w:uiPriority w:val="99"/>
    <w:semiHidden/>
    <w:unhideWhenUsed/>
    <w:rsid w:val="009435F8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35F8"/>
    <w:rPr>
      <w:rFonts w:ascii="Segoe UI" w:eastAsia="Times New Roman" w:hAnsi="Segoe UI" w:cs="Segoe UI"/>
      <w:sz w:val="18"/>
      <w:szCs w:val="18"/>
      <w:lang w:val="en-GB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8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48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ton Guilherme Rissoni Toledo</dc:creator>
  <cp:keywords/>
  <dc:description/>
  <cp:lastModifiedBy>Ailton Guilherme Rissoni Toledo</cp:lastModifiedBy>
  <cp:revision>9</cp:revision>
  <dcterms:created xsi:type="dcterms:W3CDTF">2021-04-07T17:30:00Z</dcterms:created>
  <dcterms:modified xsi:type="dcterms:W3CDTF">2021-05-03T20:29:00Z</dcterms:modified>
</cp:coreProperties>
</file>